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 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 21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1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 - 8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 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 - 8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5 - 8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6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7_Table 1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 - 9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8– 9, 10 - 14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 – 10, Fig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 &amp;16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 &amp; 8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 &amp; 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5 – 6, 12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 – 15 Study protocol available after study completion</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 &amp; 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 - 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 - 1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5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 &amp; 20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 - 15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 - 2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6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Available at end of the trial along with the SOP</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8T06:21:00Z</dcterms:created>
  <dc:creator>JKitchen</dc:creator>
  <dc:description/>
  <cp:keywords/>
  <dc:language>en-US</dc:language>
  <cp:lastModifiedBy>Ronald</cp:lastModifiedBy>
  <dcterms:modified xsi:type="dcterms:W3CDTF">2019-06-18T06:21:00Z</dcterms:modified>
  <cp:revision>2</cp:revision>
  <dc:subject/>
  <dc:title>Table 1  SPIRIT 2013 checklist: recommended items to address in a clinical trial protocol and related documents*</dc:title>
</cp:coreProperties>
</file>